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754" w:rsidRPr="002676EE" w:rsidRDefault="00B60754" w:rsidP="00B60754">
      <w:pPr>
        <w:pStyle w:val="Tablelegend"/>
      </w:pPr>
      <w:proofErr w:type="gramStart"/>
      <w:r>
        <w:t>Additional file 1</w:t>
      </w:r>
      <w:r w:rsidRPr="002676EE">
        <w:t>.</w:t>
      </w:r>
      <w:proofErr w:type="gramEnd"/>
      <w:r w:rsidRPr="002676EE">
        <w:t xml:space="preserve"> ICD-10-CM </w:t>
      </w:r>
      <w:r>
        <w:t>c</w:t>
      </w:r>
      <w:r w:rsidRPr="002676EE">
        <w:t xml:space="preserve">odes for </w:t>
      </w:r>
      <w:r>
        <w:t>OA</w:t>
      </w:r>
      <w:r w:rsidRPr="002676EE">
        <w:t xml:space="preserve"> </w:t>
      </w:r>
    </w:p>
    <w:tbl>
      <w:tblPr>
        <w:tblW w:w="9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152"/>
        <w:gridCol w:w="7054"/>
      </w:tblGrid>
      <w:tr w:rsidR="00B60754" w:rsidRPr="00731814" w:rsidTr="00F01C38">
        <w:trPr>
          <w:trHeight w:val="285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B60754" w:rsidRPr="000F4AA3" w:rsidRDefault="00B60754" w:rsidP="00F01C38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</w:p>
        </w:tc>
        <w:tc>
          <w:tcPr>
            <w:tcW w:w="7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B60754" w:rsidRPr="000F4AA3" w:rsidRDefault="00B60754" w:rsidP="00F01C38">
            <w:pPr>
              <w:pStyle w:val="Tabletext"/>
              <w:rPr>
                <w:b/>
                <w:bCs/>
              </w:rPr>
            </w:pPr>
            <w:r w:rsidRPr="000F4AA3">
              <w:rPr>
                <w:b/>
                <w:bCs/>
              </w:rPr>
              <w:t>ICD-10-CM codes</w:t>
            </w:r>
          </w:p>
        </w:tc>
      </w:tr>
      <w:tr w:rsidR="00B60754" w:rsidRPr="00731814" w:rsidTr="00F01C38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>
              <w:t>OA</w:t>
            </w:r>
            <w:r w:rsidRPr="00731814">
              <w:t xml:space="preserve"> (any site) </w:t>
            </w:r>
          </w:p>
        </w:tc>
        <w:tc>
          <w:tcPr>
            <w:tcW w:w="7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 w:rsidRPr="00731814">
              <w:t xml:space="preserve">M15-M19 </w:t>
            </w:r>
            <w:r>
              <w:t>OA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5  </w:t>
            </w:r>
            <w:proofErr w:type="spellStart"/>
            <w:r w:rsidRPr="00731814">
              <w:t>Polyosteoarthritis</w:t>
            </w:r>
            <w:proofErr w:type="spellEnd"/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6  </w:t>
            </w:r>
            <w:r>
              <w:t>OA</w:t>
            </w:r>
            <w:r w:rsidRPr="00731814">
              <w:t xml:space="preserve"> of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7  </w:t>
            </w:r>
            <w:r>
              <w:t>OA</w:t>
            </w:r>
            <w:r w:rsidRPr="00731814">
              <w:t xml:space="preserve"> of kne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8 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first carpometacarpal join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9  Other and unspecified </w:t>
            </w:r>
            <w:r>
              <w:t>OA</w:t>
            </w:r>
          </w:p>
        </w:tc>
      </w:tr>
      <w:tr w:rsidR="00B60754" w:rsidRPr="00731814" w:rsidTr="00F01C38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 w:rsidRPr="00731814">
              <w:t>Knee OA </w:t>
            </w:r>
          </w:p>
        </w:tc>
        <w:tc>
          <w:tcPr>
            <w:tcW w:w="7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 w:rsidRPr="00731814">
              <w:t>M15.0</w:t>
            </w:r>
            <w:r w:rsidRPr="00731814">
              <w:tab/>
              <w:t>Primary generalized (</w:t>
            </w:r>
            <w:proofErr w:type="spellStart"/>
            <w:r w:rsidRPr="00731814">
              <w:t>osteo</w:t>
            </w:r>
            <w:proofErr w:type="spellEnd"/>
            <w:r w:rsidRPr="00731814">
              <w:t>)arthritis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5.3</w:t>
            </w:r>
            <w:r w:rsidRPr="00731814">
              <w:tab/>
              <w:t>Secondary multiple arthritis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5.4</w:t>
            </w:r>
            <w:r w:rsidRPr="00731814">
              <w:tab/>
              <w:t>Erosive (</w:t>
            </w:r>
            <w:proofErr w:type="spellStart"/>
            <w:r w:rsidRPr="00731814">
              <w:t>osteo</w:t>
            </w:r>
            <w:proofErr w:type="spellEnd"/>
            <w:r w:rsidRPr="00731814">
              <w:t>)arthritis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5.8</w:t>
            </w:r>
            <w:r w:rsidRPr="00731814">
              <w:tab/>
              <w:t xml:space="preserve">Other </w:t>
            </w:r>
            <w:proofErr w:type="spellStart"/>
            <w:r w:rsidRPr="00731814">
              <w:t>polyosteoarthritis</w:t>
            </w:r>
            <w:proofErr w:type="spellEnd"/>
          </w:p>
          <w:p w:rsidR="00B60754" w:rsidRPr="00731814" w:rsidRDefault="00B60754" w:rsidP="00F01C38">
            <w:pPr>
              <w:pStyle w:val="Tabletext"/>
            </w:pPr>
            <w:r w:rsidRPr="00731814">
              <w:t>M15.9</w:t>
            </w:r>
            <w:r w:rsidRPr="00731814">
              <w:tab/>
            </w:r>
            <w:proofErr w:type="spellStart"/>
            <w:r w:rsidRPr="00731814">
              <w:t>Polyosteoarthritis</w:t>
            </w:r>
            <w:proofErr w:type="spellEnd"/>
            <w:r w:rsidRPr="00731814">
              <w:t>, unspecifie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70 </w:t>
            </w:r>
            <w:r w:rsidRPr="00731814">
              <w:tab/>
              <w:t xml:space="preserve">Bilateral primary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knee</w:t>
            </w:r>
          </w:p>
          <w:p w:rsidR="00B60754" w:rsidRPr="00731814" w:rsidRDefault="00B60754" w:rsidP="00F01C38">
            <w:pPr>
              <w:pStyle w:val="Tabletext"/>
              <w:tabs>
                <w:tab w:val="left" w:pos="3038"/>
              </w:tabs>
            </w:pPr>
            <w:r w:rsidRPr="00731814">
              <w:t>M17.1, M17.10, M17.11, M17.12</w:t>
            </w:r>
            <w:r w:rsidRPr="00731814">
              <w:tab/>
              <w:t xml:space="preserve">Unilateral primary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kne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7.2</w:t>
            </w:r>
            <w:r w:rsidRPr="00731814">
              <w:tab/>
              <w:t xml:space="preserve">Bilateral post-traumatic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knee</w:t>
            </w:r>
          </w:p>
          <w:p w:rsidR="00B60754" w:rsidRPr="00731814" w:rsidRDefault="00B60754" w:rsidP="00F01C38">
            <w:pPr>
              <w:pStyle w:val="Tabletext"/>
              <w:tabs>
                <w:tab w:val="left" w:pos="2410"/>
              </w:tabs>
            </w:pPr>
            <w:r w:rsidRPr="00731814">
              <w:t>M17.30, M17.31, M17.32</w:t>
            </w:r>
            <w:r w:rsidRPr="00731814">
              <w:tab/>
              <w:t xml:space="preserve">Unilateral post-traumatic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kne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7.4</w:t>
            </w:r>
            <w:r w:rsidRPr="00731814">
              <w:tab/>
              <w:t xml:space="preserve">Other bilateral secondary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kne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7.5</w:t>
            </w:r>
            <w:r w:rsidRPr="00731814">
              <w:tab/>
              <w:t xml:space="preserve">Other unilateral secondary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kne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7.9</w:t>
            </w:r>
            <w:r w:rsidRPr="00731814">
              <w:tab/>
              <w:t xml:space="preserve">Primary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other joints</w:t>
            </w:r>
          </w:p>
        </w:tc>
      </w:tr>
      <w:tr w:rsidR="00B60754" w:rsidRPr="00731814" w:rsidTr="00F01C38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 w:rsidRPr="00731814">
              <w:t>Hip OA </w:t>
            </w:r>
          </w:p>
        </w:tc>
        <w:tc>
          <w:tcPr>
            <w:tcW w:w="7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 w:rsidRPr="00731814">
              <w:t>M1610</w:t>
            </w:r>
            <w:r w:rsidRPr="00731814">
              <w:tab/>
              <w:t xml:space="preserve">Unilateral primary </w:t>
            </w:r>
            <w:r>
              <w:t>OA</w:t>
            </w:r>
            <w:r w:rsidRPr="00731814">
              <w:t>, unspecified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611</w:t>
            </w:r>
            <w:r w:rsidRPr="00731814">
              <w:tab/>
              <w:t xml:space="preserve">Unilateral primary </w:t>
            </w:r>
            <w:r>
              <w:t>OA</w:t>
            </w:r>
            <w:r w:rsidRPr="00731814">
              <w:t>, right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612</w:t>
            </w:r>
            <w:r w:rsidRPr="00731814">
              <w:tab/>
              <w:t xml:space="preserve">Unilateral primary </w:t>
            </w:r>
            <w:r>
              <w:t>OA</w:t>
            </w:r>
            <w:r w:rsidRPr="00731814">
              <w:t>, left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630</w:t>
            </w:r>
            <w:r w:rsidRPr="00731814">
              <w:tab/>
              <w:t xml:space="preserve">Unilateral </w:t>
            </w:r>
            <w:r>
              <w:t>OA</w:t>
            </w:r>
            <w:r w:rsidRPr="00731814" w:rsidDel="00A77BB5">
              <w:t xml:space="preserve"> </w:t>
            </w:r>
            <w:r w:rsidRPr="00731814">
              <w:t>resulting from hip dysplasia, unspecified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631</w:t>
            </w:r>
            <w:r w:rsidRPr="00731814">
              <w:tab/>
              <w:t xml:space="preserve">Unilateral </w:t>
            </w:r>
            <w:r>
              <w:t>OA</w:t>
            </w:r>
            <w:r w:rsidRPr="00731814" w:rsidDel="00A77BB5">
              <w:t xml:space="preserve"> </w:t>
            </w:r>
            <w:r w:rsidRPr="00731814">
              <w:t>resulting from hip dysplasia, right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632</w:t>
            </w:r>
            <w:r w:rsidRPr="00731814">
              <w:tab/>
              <w:t>Unilateral osteoarthritis resulting from hip dysplasia, left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64</w:t>
            </w:r>
            <w:r w:rsidRPr="00731814">
              <w:tab/>
              <w:t xml:space="preserve">Bilateral post-traumatic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650</w:t>
            </w:r>
            <w:r w:rsidRPr="00731814">
              <w:tab/>
              <w:t xml:space="preserve">Unilateral post-traumatic </w:t>
            </w:r>
            <w:r>
              <w:t>OA</w:t>
            </w:r>
            <w:r w:rsidRPr="00731814">
              <w:t>, unspecified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651 </w:t>
            </w:r>
            <w:r w:rsidRPr="00731814">
              <w:tab/>
              <w:t xml:space="preserve">Unilateral post-traumatic </w:t>
            </w:r>
            <w:r>
              <w:t>OA</w:t>
            </w:r>
            <w:r w:rsidRPr="00731814">
              <w:t>, right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652 </w:t>
            </w:r>
            <w:r w:rsidRPr="00731814">
              <w:tab/>
              <w:t xml:space="preserve">Unilateral post-traumatic </w:t>
            </w:r>
            <w:r>
              <w:t>OA</w:t>
            </w:r>
            <w:r w:rsidRPr="00731814">
              <w:t>, left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66 </w:t>
            </w:r>
            <w:r w:rsidRPr="00731814">
              <w:tab/>
              <w:t xml:space="preserve">Other bilateral secondary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67 </w:t>
            </w:r>
            <w:r w:rsidRPr="00731814">
              <w:tab/>
              <w:t xml:space="preserve">Other unilateral secondary </w:t>
            </w:r>
            <w:r>
              <w:t>OA</w:t>
            </w:r>
            <w:r w:rsidRPr="00731814" w:rsidDel="00A77BB5">
              <w:t xml:space="preserve"> </w:t>
            </w:r>
            <w:r w:rsidRPr="00731814">
              <w:t>of hip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 xml:space="preserve">M169 </w:t>
            </w:r>
            <w:r w:rsidRPr="00731814">
              <w:tab/>
            </w:r>
            <w:r>
              <w:t>OA</w:t>
            </w:r>
            <w:r w:rsidRPr="00731814" w:rsidDel="0041450B">
              <w:t xml:space="preserve"> </w:t>
            </w:r>
            <w:r w:rsidRPr="00731814">
              <w:t>of hip, unspecified</w:t>
            </w:r>
          </w:p>
        </w:tc>
      </w:tr>
      <w:tr w:rsidR="00B60754" w:rsidRPr="00731814" w:rsidTr="00F01C38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60754" w:rsidRPr="00731814" w:rsidRDefault="00B60754" w:rsidP="00F01C38">
            <w:pPr>
              <w:pStyle w:val="Tabletext"/>
              <w:rPr>
                <w:color w:val="0070C0"/>
              </w:rPr>
            </w:pPr>
            <w:r w:rsidRPr="00731814">
              <w:lastRenderedPageBreak/>
              <w:t xml:space="preserve">Hand </w:t>
            </w:r>
            <w:r>
              <w:t>or</w:t>
            </w:r>
            <w:r w:rsidRPr="00731814">
              <w:t xml:space="preserve"> Wrist OA</w:t>
            </w:r>
          </w:p>
        </w:tc>
        <w:tc>
          <w:tcPr>
            <w:tcW w:w="7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60754" w:rsidRPr="00731814" w:rsidRDefault="00B60754" w:rsidP="00F01C38">
            <w:pPr>
              <w:pStyle w:val="Tabletext"/>
            </w:pPr>
            <w:r w:rsidRPr="00731814">
              <w:t>M15.1</w:t>
            </w:r>
            <w:r w:rsidRPr="00731814">
              <w:tab/>
            </w:r>
            <w:proofErr w:type="spellStart"/>
            <w:r w:rsidRPr="00731814">
              <w:t>Heberden's</w:t>
            </w:r>
            <w:proofErr w:type="spellEnd"/>
            <w:r w:rsidRPr="00731814">
              <w:t xml:space="preserve"> nodes (with </w:t>
            </w:r>
            <w:proofErr w:type="spellStart"/>
            <w:r w:rsidRPr="00731814">
              <w:t>arthropathy</w:t>
            </w:r>
            <w:proofErr w:type="spellEnd"/>
            <w:r w:rsidRPr="00731814">
              <w:t>)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5.2</w:t>
            </w:r>
            <w:r w:rsidRPr="00731814">
              <w:tab/>
              <w:t xml:space="preserve">Bouchard's nodes (with </w:t>
            </w:r>
            <w:proofErr w:type="spellStart"/>
            <w:r w:rsidRPr="00731814">
              <w:t>arthropathy</w:t>
            </w:r>
            <w:proofErr w:type="spellEnd"/>
            <w:r w:rsidRPr="00731814">
              <w:t>)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0</w:t>
            </w:r>
            <w:r w:rsidRPr="00731814">
              <w:tab/>
              <w:t xml:space="preserve">Bilateral prim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s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1</w:t>
            </w:r>
            <w:r w:rsidRPr="00731814">
              <w:tab/>
            </w:r>
            <w:proofErr w:type="spellStart"/>
            <w:r w:rsidRPr="00731814">
              <w:t>M18.1</w:t>
            </w:r>
            <w:proofErr w:type="spellEnd"/>
            <w:r w:rsidRPr="00731814">
              <w:t xml:space="preserve"> Unilateral prim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10</w:t>
            </w:r>
            <w:r w:rsidRPr="00731814">
              <w:tab/>
              <w:t xml:space="preserve">Unilateral prim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unspecified han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11</w:t>
            </w:r>
            <w:r w:rsidRPr="00731814">
              <w:tab/>
              <w:t xml:space="preserve">Unilateral prim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right han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12</w:t>
            </w:r>
            <w:r w:rsidRPr="00731814">
              <w:tab/>
              <w:t xml:space="preserve">Unilateral prim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left han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2</w:t>
            </w:r>
            <w:r w:rsidRPr="00731814">
              <w:tab/>
              <w:t xml:space="preserve">Bilateral post-traumatic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s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3</w:t>
            </w:r>
            <w:r w:rsidRPr="00731814">
              <w:tab/>
              <w:t xml:space="preserve">Unilateral post-traumatic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30</w:t>
            </w:r>
            <w:r w:rsidRPr="00731814">
              <w:tab/>
              <w:t xml:space="preserve">Unilateral post-traumatic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unspecified han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31</w:t>
            </w:r>
            <w:r w:rsidRPr="00731814">
              <w:tab/>
              <w:t xml:space="preserve">Unilateral post-traumatic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right han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32</w:t>
            </w:r>
            <w:r w:rsidRPr="00731814">
              <w:tab/>
              <w:t xml:space="preserve">Unilateral post-traumatic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left han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4</w:t>
            </w:r>
            <w:r w:rsidRPr="00731814">
              <w:tab/>
              <w:t xml:space="preserve">Other bilateral second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s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5</w:t>
            </w:r>
            <w:r w:rsidRPr="00731814">
              <w:tab/>
              <w:t xml:space="preserve">Other unilateral second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50</w:t>
            </w:r>
            <w:r w:rsidRPr="00731814">
              <w:tab/>
              <w:t xml:space="preserve">Other unilateral second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unspecified han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51</w:t>
            </w:r>
            <w:r w:rsidRPr="00731814">
              <w:tab/>
              <w:t xml:space="preserve">Other unilateral second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right han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52</w:t>
            </w:r>
            <w:r w:rsidRPr="00731814">
              <w:tab/>
              <w:t xml:space="preserve">Other unilateral secondary </w:t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left hand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8.9</w:t>
            </w:r>
            <w:r w:rsidRPr="00731814">
              <w:tab/>
            </w:r>
            <w:r>
              <w:t>OA</w:t>
            </w:r>
            <w:r w:rsidRPr="00731814" w:rsidDel="0041450B">
              <w:t xml:space="preserve"> </w:t>
            </w:r>
            <w:r w:rsidRPr="00731814">
              <w:t>of first carpometacarpal joint, unspecified</w:t>
            </w:r>
          </w:p>
          <w:p w:rsidR="00B60754" w:rsidRPr="00731814" w:rsidRDefault="00B60754" w:rsidP="00F01C38">
            <w:pPr>
              <w:pStyle w:val="Tabletext"/>
              <w:tabs>
                <w:tab w:val="left" w:pos="851"/>
              </w:tabs>
            </w:pPr>
            <w:r w:rsidRPr="00731814">
              <w:t>M19.03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wrist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031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right wrist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032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left wrist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039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unspecified wrist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04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hand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041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right hand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042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left hand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049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unspecified hand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13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wrist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131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right wrist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132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left wrist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139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unspecified wrist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14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hand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  <w:tabs>
                <w:tab w:val="left" w:pos="924"/>
              </w:tabs>
            </w:pPr>
            <w:r w:rsidRPr="00731814">
              <w:t>M19.141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right hand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lastRenderedPageBreak/>
              <w:t>M19.142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left hand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149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unspecified hand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23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wrist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  <w:tabs>
                <w:tab w:val="left" w:pos="972"/>
              </w:tabs>
            </w:pPr>
            <w:r w:rsidRPr="00731814">
              <w:t>M19.231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right wrist</w:t>
            </w:r>
          </w:p>
          <w:p w:rsidR="00B60754" w:rsidRPr="00731814" w:rsidRDefault="00B60754" w:rsidP="00F01C38">
            <w:pPr>
              <w:pStyle w:val="Tabletext"/>
              <w:tabs>
                <w:tab w:val="left" w:pos="972"/>
              </w:tabs>
            </w:pPr>
            <w:r w:rsidRPr="00731814">
              <w:t>M19.232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left wrist</w:t>
            </w:r>
          </w:p>
          <w:p w:rsidR="00B60754" w:rsidRPr="00731814" w:rsidRDefault="00B60754" w:rsidP="00F01C38">
            <w:pPr>
              <w:pStyle w:val="Tabletext"/>
              <w:tabs>
                <w:tab w:val="left" w:pos="972"/>
              </w:tabs>
            </w:pPr>
            <w:r w:rsidRPr="00731814">
              <w:t>M19.239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unspecified wrist</w:t>
            </w:r>
          </w:p>
          <w:p w:rsidR="00B60754" w:rsidRPr="00731814" w:rsidRDefault="00B60754" w:rsidP="00F01C38">
            <w:pPr>
              <w:pStyle w:val="Tabletext"/>
              <w:tabs>
                <w:tab w:val="left" w:pos="948"/>
              </w:tabs>
            </w:pPr>
            <w:r w:rsidRPr="00731814">
              <w:t>M19.24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hand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  <w:tabs>
                <w:tab w:val="left" w:pos="960"/>
              </w:tabs>
            </w:pPr>
            <w:r w:rsidRPr="00731814">
              <w:t>M19.241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right hand</w:t>
            </w:r>
          </w:p>
          <w:p w:rsidR="00B60754" w:rsidRPr="00731814" w:rsidRDefault="00B60754" w:rsidP="00F01C38">
            <w:pPr>
              <w:pStyle w:val="Tabletext"/>
              <w:tabs>
                <w:tab w:val="left" w:pos="960"/>
              </w:tabs>
            </w:pPr>
            <w:r w:rsidRPr="00731814">
              <w:t>M19.242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left hand</w:t>
            </w:r>
          </w:p>
          <w:p w:rsidR="00B60754" w:rsidRPr="00731814" w:rsidRDefault="00B60754" w:rsidP="00F01C38">
            <w:pPr>
              <w:pStyle w:val="Tabletext"/>
              <w:tabs>
                <w:tab w:val="left" w:pos="960"/>
              </w:tabs>
              <w:rPr>
                <w:color w:val="0070C0"/>
              </w:rPr>
            </w:pPr>
            <w:r w:rsidRPr="00731814">
              <w:t>M19.249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unspecified hand</w:t>
            </w:r>
          </w:p>
        </w:tc>
      </w:tr>
      <w:tr w:rsidR="00B60754" w:rsidRPr="00731814" w:rsidTr="00F01C38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60754" w:rsidRPr="00731814" w:rsidRDefault="00B60754" w:rsidP="00F01C38">
            <w:pPr>
              <w:pStyle w:val="Tabletext"/>
            </w:pPr>
            <w:r w:rsidRPr="00731814">
              <w:lastRenderedPageBreak/>
              <w:t>Shoulder OA</w:t>
            </w:r>
          </w:p>
        </w:tc>
        <w:tc>
          <w:tcPr>
            <w:tcW w:w="7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60754" w:rsidRPr="00731814" w:rsidRDefault="00B60754" w:rsidP="00F01C38">
            <w:pPr>
              <w:pStyle w:val="Tabletext"/>
            </w:pPr>
            <w:r w:rsidRPr="00731814">
              <w:t>M19.01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shoulder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011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right shoulder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012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left shoulder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019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unspecified shoulder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11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shoulder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111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right shoulder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112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left shoulder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119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unspecified shoulder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21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shoulder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211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right shoulder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212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left shoulder</w:t>
            </w:r>
          </w:p>
          <w:p w:rsidR="00B60754" w:rsidRPr="00731814" w:rsidRDefault="00B60754" w:rsidP="00F01C38">
            <w:pPr>
              <w:pStyle w:val="Tabletext"/>
              <w:tabs>
                <w:tab w:val="left" w:pos="993"/>
              </w:tabs>
            </w:pPr>
            <w:r w:rsidRPr="00731814">
              <w:t>M19.219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unspecified shoulder</w:t>
            </w:r>
          </w:p>
        </w:tc>
      </w:tr>
      <w:tr w:rsidR="00B60754" w:rsidRPr="00731814" w:rsidTr="00F01C38">
        <w:trPr>
          <w:trHeight w:val="495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 w:rsidRPr="00731814">
              <w:t>Unspecified OA </w:t>
            </w:r>
          </w:p>
        </w:tc>
        <w:tc>
          <w:tcPr>
            <w:tcW w:w="7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 w:rsidRPr="00731814">
              <w:t>M19.9 OA, unspecified site</w:t>
            </w:r>
          </w:p>
          <w:p w:rsidR="00B60754" w:rsidRPr="00731814" w:rsidRDefault="00B60754" w:rsidP="00F01C38">
            <w:pPr>
              <w:pStyle w:val="Tabletext"/>
            </w:pPr>
          </w:p>
          <w:p w:rsidR="00B60754" w:rsidRPr="00731814" w:rsidRDefault="00B60754" w:rsidP="00F01C38">
            <w:pPr>
              <w:pStyle w:val="Tabletext"/>
            </w:pPr>
            <w:r w:rsidRPr="00731814">
              <w:t>M19.90</w:t>
            </w:r>
            <w:r w:rsidRPr="00731814">
              <w:tab/>
              <w:t xml:space="preserve">Unspecified </w:t>
            </w:r>
            <w:r>
              <w:t>OA</w:t>
            </w:r>
            <w:r w:rsidRPr="00731814">
              <w:t>, unspecified sit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91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unspecified sit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92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unspecified sit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93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unspecified site</w:t>
            </w:r>
          </w:p>
        </w:tc>
      </w:tr>
      <w:tr w:rsidR="00B60754" w:rsidRPr="00731814" w:rsidTr="00F01C38">
        <w:trPr>
          <w:trHeight w:val="885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 w:rsidRPr="00731814">
              <w:t>Other OA (elbow, ankle/foot)  </w:t>
            </w:r>
          </w:p>
        </w:tc>
        <w:tc>
          <w:tcPr>
            <w:tcW w:w="7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60754" w:rsidRPr="00731814" w:rsidRDefault="00B60754" w:rsidP="00F01C38">
            <w:pPr>
              <w:pStyle w:val="Tabletext"/>
            </w:pPr>
            <w:r w:rsidRPr="00731814">
              <w:t>M19.02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elbow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021</w:t>
            </w:r>
            <w:r>
              <w:t xml:space="preserve"> </w:t>
            </w:r>
            <w:r w:rsidRPr="00731814">
              <w:t xml:space="preserve">Primary </w:t>
            </w:r>
            <w:r>
              <w:t>OA</w:t>
            </w:r>
            <w:r w:rsidRPr="00731814">
              <w:t>, right elbow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022</w:t>
            </w:r>
            <w:r>
              <w:t xml:space="preserve"> </w:t>
            </w:r>
            <w:r w:rsidRPr="00731814">
              <w:t xml:space="preserve">Primary </w:t>
            </w:r>
            <w:r>
              <w:t>OA</w:t>
            </w:r>
            <w:r w:rsidRPr="00731814">
              <w:t>, left elbow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029</w:t>
            </w:r>
            <w:r>
              <w:t xml:space="preserve"> </w:t>
            </w:r>
            <w:r w:rsidRPr="00731814">
              <w:t xml:space="preserve">Primary </w:t>
            </w:r>
            <w:r>
              <w:t>OA</w:t>
            </w:r>
            <w:r w:rsidRPr="00731814">
              <w:t>, unspecified elbow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07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 xml:space="preserve"> ankle and foot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071</w:t>
            </w:r>
            <w:r>
              <w:t xml:space="preserve"> </w:t>
            </w:r>
            <w:r w:rsidRPr="00731814">
              <w:t xml:space="preserve">Primary </w:t>
            </w:r>
            <w:r>
              <w:t>OA</w:t>
            </w:r>
            <w:r w:rsidRPr="00731814">
              <w:t>, right ankle and foo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072</w:t>
            </w:r>
            <w:r>
              <w:t xml:space="preserve"> </w:t>
            </w:r>
            <w:r w:rsidRPr="00731814">
              <w:t xml:space="preserve">Primary </w:t>
            </w:r>
            <w:r>
              <w:t>OA</w:t>
            </w:r>
            <w:r w:rsidRPr="00731814">
              <w:t>, left ankle and foo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lastRenderedPageBreak/>
              <w:t>M19.079</w:t>
            </w:r>
            <w:r>
              <w:t xml:space="preserve"> </w:t>
            </w:r>
            <w:r w:rsidRPr="00731814">
              <w:t xml:space="preserve">Primary </w:t>
            </w:r>
            <w:r>
              <w:t>OA</w:t>
            </w:r>
            <w:r w:rsidRPr="00731814">
              <w:t>, unspecified ankle and foo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09</w:t>
            </w:r>
            <w:r w:rsidRPr="00731814">
              <w:tab/>
              <w:t xml:space="preserve">Primary </w:t>
            </w:r>
            <w:r>
              <w:t>OA</w:t>
            </w:r>
            <w:r w:rsidRPr="00731814">
              <w:t>, other specified sit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1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 xml:space="preserve"> of other joints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12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elbow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121</w:t>
            </w:r>
            <w:r>
              <w:t xml:space="preserve"> </w:t>
            </w:r>
            <w:r w:rsidRPr="00731814">
              <w:t xml:space="preserve">Post-traumatic </w:t>
            </w:r>
            <w:r>
              <w:t>OA</w:t>
            </w:r>
            <w:r w:rsidRPr="00731814">
              <w:t>, right elbow</w:t>
            </w:r>
          </w:p>
          <w:p w:rsidR="00B60754" w:rsidRPr="00731814" w:rsidRDefault="00B60754" w:rsidP="00F01C38">
            <w:pPr>
              <w:pStyle w:val="Tabletext"/>
              <w:tabs>
                <w:tab w:val="left" w:pos="5925"/>
              </w:tabs>
            </w:pPr>
            <w:r w:rsidRPr="00731814">
              <w:t>M19.122</w:t>
            </w:r>
            <w:r>
              <w:t xml:space="preserve"> </w:t>
            </w:r>
            <w:r w:rsidRPr="00731814">
              <w:t xml:space="preserve">Post-traumatic </w:t>
            </w:r>
            <w:r>
              <w:t>OA</w:t>
            </w:r>
            <w:r w:rsidRPr="00731814">
              <w:t>, left elbow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129</w:t>
            </w:r>
            <w:r>
              <w:t xml:space="preserve"> </w:t>
            </w:r>
            <w:r w:rsidRPr="00731814">
              <w:t xml:space="preserve">Post-traumatic </w:t>
            </w:r>
            <w:r>
              <w:t>OA</w:t>
            </w:r>
            <w:r w:rsidRPr="00731814">
              <w:t>, unspecified elbow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17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ankle and foot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171</w:t>
            </w:r>
            <w:r>
              <w:t xml:space="preserve"> </w:t>
            </w:r>
            <w:r w:rsidRPr="00731814">
              <w:t xml:space="preserve">Post-traumatic </w:t>
            </w:r>
            <w:r>
              <w:t>OA</w:t>
            </w:r>
            <w:r w:rsidRPr="00731814">
              <w:t>, right ankle and foo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172</w:t>
            </w:r>
            <w:r>
              <w:t xml:space="preserve"> </w:t>
            </w:r>
            <w:r w:rsidRPr="00731814">
              <w:t xml:space="preserve">Post-traumatic </w:t>
            </w:r>
            <w:r>
              <w:t>OA</w:t>
            </w:r>
            <w:r w:rsidRPr="00731814">
              <w:t>, left ankle and foo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179</w:t>
            </w:r>
            <w:r>
              <w:t xml:space="preserve"> </w:t>
            </w:r>
            <w:r w:rsidRPr="00731814">
              <w:t xml:space="preserve">Post-traumatic </w:t>
            </w:r>
            <w:r>
              <w:t>OA</w:t>
            </w:r>
            <w:r w:rsidRPr="00731814">
              <w:t>, unspecified ankle and foo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19</w:t>
            </w:r>
            <w:r w:rsidRPr="00731814">
              <w:tab/>
              <w:t xml:space="preserve">Post-traumatic </w:t>
            </w:r>
            <w:r>
              <w:t>OA</w:t>
            </w:r>
            <w:r w:rsidRPr="00731814">
              <w:t>, other specified site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22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elbow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221</w:t>
            </w:r>
            <w:r>
              <w:t xml:space="preserve"> </w:t>
            </w:r>
            <w:r w:rsidRPr="00731814">
              <w:t xml:space="preserve">Secondary </w:t>
            </w:r>
            <w:r>
              <w:t>OA</w:t>
            </w:r>
            <w:r w:rsidRPr="00731814">
              <w:t>, right elbow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222</w:t>
            </w:r>
            <w:r>
              <w:t xml:space="preserve"> </w:t>
            </w:r>
            <w:r w:rsidRPr="00731814">
              <w:t xml:space="preserve">Secondary </w:t>
            </w:r>
            <w:r>
              <w:t>OA</w:t>
            </w:r>
            <w:r w:rsidRPr="00731814">
              <w:t>, left elbow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229</w:t>
            </w:r>
            <w:r>
              <w:t xml:space="preserve"> </w:t>
            </w:r>
            <w:r w:rsidRPr="00731814">
              <w:t xml:space="preserve">Secondary </w:t>
            </w:r>
            <w:r>
              <w:t>OA</w:t>
            </w:r>
            <w:r w:rsidRPr="00731814">
              <w:t>, unspecified elbow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27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ankle and foot [</w:t>
            </w:r>
            <w:r>
              <w:t>n</w:t>
            </w:r>
            <w:r w:rsidRPr="00731814">
              <w:t>on-</w:t>
            </w:r>
            <w:r>
              <w:t>s</w:t>
            </w:r>
            <w:r w:rsidRPr="00731814">
              <w:t xml:space="preserve">pecific </w:t>
            </w:r>
            <w:r>
              <w:t>c</w:t>
            </w:r>
            <w:r w:rsidRPr="00731814">
              <w:t>ode]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271</w:t>
            </w:r>
            <w:r>
              <w:t xml:space="preserve"> </w:t>
            </w:r>
            <w:r w:rsidRPr="00731814">
              <w:t xml:space="preserve">Secondary </w:t>
            </w:r>
            <w:r>
              <w:t>OA</w:t>
            </w:r>
            <w:r w:rsidRPr="00731814">
              <w:t>, right ankle and foo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272</w:t>
            </w:r>
            <w:r>
              <w:t xml:space="preserve"> </w:t>
            </w:r>
            <w:r w:rsidRPr="00731814">
              <w:t xml:space="preserve">Secondary </w:t>
            </w:r>
            <w:r>
              <w:t>OA</w:t>
            </w:r>
            <w:r w:rsidRPr="00731814">
              <w:t>, left ankle and foo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279</w:t>
            </w:r>
            <w:r>
              <w:t xml:space="preserve"> </w:t>
            </w:r>
            <w:r w:rsidRPr="00731814">
              <w:t xml:space="preserve">Secondary </w:t>
            </w:r>
            <w:r>
              <w:t>OA</w:t>
            </w:r>
            <w:r w:rsidRPr="00731814">
              <w:t>, unspecified ankle and foot</w:t>
            </w:r>
          </w:p>
          <w:p w:rsidR="00B60754" w:rsidRPr="00731814" w:rsidRDefault="00B60754" w:rsidP="00F01C38">
            <w:pPr>
              <w:pStyle w:val="Tabletext"/>
            </w:pPr>
            <w:r w:rsidRPr="00731814">
              <w:t>M19.29</w:t>
            </w:r>
            <w:r w:rsidRPr="00731814">
              <w:tab/>
              <w:t xml:space="preserve">Secondary </w:t>
            </w:r>
            <w:r>
              <w:t>OA</w:t>
            </w:r>
            <w:r w:rsidRPr="00731814">
              <w:t>, other specified site</w:t>
            </w:r>
          </w:p>
        </w:tc>
      </w:tr>
    </w:tbl>
    <w:p w:rsidR="00B60754" w:rsidRDefault="00B60754" w:rsidP="00B60754">
      <w:pPr>
        <w:pStyle w:val="Footer"/>
      </w:pPr>
      <w:r>
        <w:lastRenderedPageBreak/>
        <w:t>Codes for the following comorbidities are available on request: hypothyroidism; rheumatoid arthritis; and type 2 diabetes mellitus.</w:t>
      </w:r>
    </w:p>
    <w:p w:rsidR="00B60754" w:rsidRDefault="00B60754" w:rsidP="00B60754">
      <w:pPr>
        <w:pStyle w:val="Footer"/>
      </w:pPr>
      <w:proofErr w:type="gramStart"/>
      <w:r>
        <w:t xml:space="preserve">ICD-10-CM, </w:t>
      </w:r>
      <w:r w:rsidRPr="00E64925">
        <w:t>International Classification of Diseases, Tenth Revision, Clinical Modification</w:t>
      </w:r>
      <w:r>
        <w:t xml:space="preserve">; </w:t>
      </w:r>
      <w:r w:rsidRPr="004E77B9">
        <w:t xml:space="preserve">OA, </w:t>
      </w:r>
      <w:r>
        <w:t>osteoarthritis.</w:t>
      </w:r>
      <w:proofErr w:type="gramEnd"/>
    </w:p>
    <w:p w:rsidR="003C2F31" w:rsidRDefault="003C2F31">
      <w:bookmarkStart w:id="0" w:name="_GoBack"/>
      <w:bookmarkEnd w:id="0"/>
    </w:p>
    <w:sectPr w:rsidR="003C2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754"/>
    <w:rsid w:val="00010E94"/>
    <w:rsid w:val="00021F97"/>
    <w:rsid w:val="00044E71"/>
    <w:rsid w:val="00056494"/>
    <w:rsid w:val="00076176"/>
    <w:rsid w:val="00086462"/>
    <w:rsid w:val="000B63DD"/>
    <w:rsid w:val="000C6ABB"/>
    <w:rsid w:val="000E2D2B"/>
    <w:rsid w:val="000F2863"/>
    <w:rsid w:val="000F5394"/>
    <w:rsid w:val="000F5FE2"/>
    <w:rsid w:val="001063DE"/>
    <w:rsid w:val="00132480"/>
    <w:rsid w:val="001632F1"/>
    <w:rsid w:val="00167F00"/>
    <w:rsid w:val="0017492B"/>
    <w:rsid w:val="001756AA"/>
    <w:rsid w:val="0018234D"/>
    <w:rsid w:val="00190863"/>
    <w:rsid w:val="001A3002"/>
    <w:rsid w:val="001B1B75"/>
    <w:rsid w:val="001C0F0F"/>
    <w:rsid w:val="001C218E"/>
    <w:rsid w:val="001C2FDA"/>
    <w:rsid w:val="001D3DB6"/>
    <w:rsid w:val="001E2C9A"/>
    <w:rsid w:val="001E7DA1"/>
    <w:rsid w:val="002070D6"/>
    <w:rsid w:val="00211A00"/>
    <w:rsid w:val="00235B27"/>
    <w:rsid w:val="00273C98"/>
    <w:rsid w:val="002756A4"/>
    <w:rsid w:val="002813C4"/>
    <w:rsid w:val="002875AD"/>
    <w:rsid w:val="00294636"/>
    <w:rsid w:val="00295F3F"/>
    <w:rsid w:val="002A7A31"/>
    <w:rsid w:val="002E7156"/>
    <w:rsid w:val="002F1A3F"/>
    <w:rsid w:val="002F6206"/>
    <w:rsid w:val="00360BA6"/>
    <w:rsid w:val="00360DC5"/>
    <w:rsid w:val="00364D08"/>
    <w:rsid w:val="00387E9C"/>
    <w:rsid w:val="003B50D0"/>
    <w:rsid w:val="003C2AC2"/>
    <w:rsid w:val="003C2F31"/>
    <w:rsid w:val="003C4080"/>
    <w:rsid w:val="003C731D"/>
    <w:rsid w:val="003D3C8E"/>
    <w:rsid w:val="003F0AFE"/>
    <w:rsid w:val="00400447"/>
    <w:rsid w:val="00413340"/>
    <w:rsid w:val="0041524A"/>
    <w:rsid w:val="004305F0"/>
    <w:rsid w:val="004629A5"/>
    <w:rsid w:val="00472874"/>
    <w:rsid w:val="00477C3D"/>
    <w:rsid w:val="00486A3D"/>
    <w:rsid w:val="004A0B25"/>
    <w:rsid w:val="004A604A"/>
    <w:rsid w:val="004C4A76"/>
    <w:rsid w:val="004C7648"/>
    <w:rsid w:val="004D5D70"/>
    <w:rsid w:val="004F42F0"/>
    <w:rsid w:val="005028B7"/>
    <w:rsid w:val="00524CD7"/>
    <w:rsid w:val="00567ABD"/>
    <w:rsid w:val="00580C5E"/>
    <w:rsid w:val="00590C88"/>
    <w:rsid w:val="005C19EC"/>
    <w:rsid w:val="005C1C6F"/>
    <w:rsid w:val="005C6CFC"/>
    <w:rsid w:val="005F12B0"/>
    <w:rsid w:val="00613ACE"/>
    <w:rsid w:val="006207BD"/>
    <w:rsid w:val="0062255B"/>
    <w:rsid w:val="00623C51"/>
    <w:rsid w:val="00643F64"/>
    <w:rsid w:val="00692762"/>
    <w:rsid w:val="006C1386"/>
    <w:rsid w:val="006C2799"/>
    <w:rsid w:val="006C577F"/>
    <w:rsid w:val="007029ED"/>
    <w:rsid w:val="0071019F"/>
    <w:rsid w:val="00713470"/>
    <w:rsid w:val="00747D09"/>
    <w:rsid w:val="00752538"/>
    <w:rsid w:val="00766FE6"/>
    <w:rsid w:val="007B5FD2"/>
    <w:rsid w:val="007C3943"/>
    <w:rsid w:val="007C3C49"/>
    <w:rsid w:val="007D0D5D"/>
    <w:rsid w:val="007E22A1"/>
    <w:rsid w:val="007E466F"/>
    <w:rsid w:val="008012E8"/>
    <w:rsid w:val="00813477"/>
    <w:rsid w:val="00815E5F"/>
    <w:rsid w:val="0081637B"/>
    <w:rsid w:val="00830207"/>
    <w:rsid w:val="008509B3"/>
    <w:rsid w:val="00856EAC"/>
    <w:rsid w:val="00857297"/>
    <w:rsid w:val="008655DA"/>
    <w:rsid w:val="008944A9"/>
    <w:rsid w:val="008D2ED9"/>
    <w:rsid w:val="008E76DE"/>
    <w:rsid w:val="008F5361"/>
    <w:rsid w:val="00907913"/>
    <w:rsid w:val="00914884"/>
    <w:rsid w:val="00915E32"/>
    <w:rsid w:val="00916CB5"/>
    <w:rsid w:val="00934F0E"/>
    <w:rsid w:val="00952E76"/>
    <w:rsid w:val="00952EF5"/>
    <w:rsid w:val="009557AC"/>
    <w:rsid w:val="00970A28"/>
    <w:rsid w:val="00971BFF"/>
    <w:rsid w:val="00982BFB"/>
    <w:rsid w:val="009A0DFF"/>
    <w:rsid w:val="009D308D"/>
    <w:rsid w:val="009F695E"/>
    <w:rsid w:val="00A30B35"/>
    <w:rsid w:val="00A3407C"/>
    <w:rsid w:val="00A50821"/>
    <w:rsid w:val="00A77F74"/>
    <w:rsid w:val="00AB3575"/>
    <w:rsid w:val="00AC3DB2"/>
    <w:rsid w:val="00AE37B0"/>
    <w:rsid w:val="00AF0B44"/>
    <w:rsid w:val="00B11471"/>
    <w:rsid w:val="00B307D7"/>
    <w:rsid w:val="00B57850"/>
    <w:rsid w:val="00B60754"/>
    <w:rsid w:val="00B75A35"/>
    <w:rsid w:val="00B77FE3"/>
    <w:rsid w:val="00B94BE0"/>
    <w:rsid w:val="00B95B52"/>
    <w:rsid w:val="00BA185D"/>
    <w:rsid w:val="00BA72B5"/>
    <w:rsid w:val="00BE535B"/>
    <w:rsid w:val="00BE7888"/>
    <w:rsid w:val="00BF6077"/>
    <w:rsid w:val="00C07C5E"/>
    <w:rsid w:val="00C3579A"/>
    <w:rsid w:val="00C402BC"/>
    <w:rsid w:val="00C554D9"/>
    <w:rsid w:val="00C66522"/>
    <w:rsid w:val="00C74933"/>
    <w:rsid w:val="00C9122F"/>
    <w:rsid w:val="00CA1144"/>
    <w:rsid w:val="00CB0324"/>
    <w:rsid w:val="00CB5537"/>
    <w:rsid w:val="00CC52B2"/>
    <w:rsid w:val="00CD2F91"/>
    <w:rsid w:val="00CD4657"/>
    <w:rsid w:val="00D101D7"/>
    <w:rsid w:val="00D13E71"/>
    <w:rsid w:val="00D15CB9"/>
    <w:rsid w:val="00D63C91"/>
    <w:rsid w:val="00D85387"/>
    <w:rsid w:val="00D930E0"/>
    <w:rsid w:val="00DA0A55"/>
    <w:rsid w:val="00DA6C88"/>
    <w:rsid w:val="00DB091D"/>
    <w:rsid w:val="00DB3597"/>
    <w:rsid w:val="00DC6AC2"/>
    <w:rsid w:val="00DD218B"/>
    <w:rsid w:val="00DE3826"/>
    <w:rsid w:val="00E3727C"/>
    <w:rsid w:val="00EA3583"/>
    <w:rsid w:val="00ED0522"/>
    <w:rsid w:val="00ED0D0B"/>
    <w:rsid w:val="00F02289"/>
    <w:rsid w:val="00F1250B"/>
    <w:rsid w:val="00F32BBD"/>
    <w:rsid w:val="00F41E7C"/>
    <w:rsid w:val="00F76CF8"/>
    <w:rsid w:val="00FB1F77"/>
    <w:rsid w:val="00FB39E5"/>
    <w:rsid w:val="00FC19FE"/>
    <w:rsid w:val="00FC23D8"/>
    <w:rsid w:val="00FE2E17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1</cp:revision>
  <dcterms:created xsi:type="dcterms:W3CDTF">2024-04-22T07:53:00Z</dcterms:created>
  <dcterms:modified xsi:type="dcterms:W3CDTF">2024-04-22T07:54:00Z</dcterms:modified>
</cp:coreProperties>
</file>